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41ED47" w14:textId="037D7719" w:rsidR="001C15D8" w:rsidRPr="00076CA9" w:rsidRDefault="001C15D8" w:rsidP="001C15D8">
      <w:pPr>
        <w:widowControl/>
        <w:adjustRightInd w:val="0"/>
        <w:snapToGrid w:val="0"/>
        <w:spacing w:line="288" w:lineRule="auto"/>
        <w:ind w:left="840" w:hangingChars="350" w:hanging="840"/>
        <w:jc w:val="left"/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  <w:r w:rsidRPr="00076CA9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  <w:t>Table S</w:t>
      </w:r>
      <w:r w:rsidR="0022299D" w:rsidRPr="00076CA9">
        <w:rPr>
          <w:rFonts w:ascii="Times New Roman" w:eastAsia="等线" w:hAnsi="Times New Roman" w:cs="Times New Roman" w:hint="eastAsia"/>
          <w:b/>
          <w:bCs/>
          <w:color w:val="000000" w:themeColor="text1"/>
          <w:sz w:val="24"/>
          <w:szCs w:val="24"/>
        </w:rPr>
        <w:t>1</w:t>
      </w:r>
      <w:r w:rsidRPr="00076CA9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Relationship between quartiles of </w:t>
      </w:r>
      <w:r w:rsidR="0022299D" w:rsidRPr="00076CA9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energy-adjusted riboflavin intake</w:t>
      </w:r>
      <w:r w:rsidRPr="00076CA9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and prevalence of osteoporosis.</w:t>
      </w:r>
    </w:p>
    <w:tbl>
      <w:tblPr>
        <w:tblW w:w="11980" w:type="dxa"/>
        <w:jc w:val="center"/>
        <w:tblLook w:val="04A0" w:firstRow="1" w:lastRow="0" w:firstColumn="1" w:lastColumn="0" w:noHBand="0" w:noVBand="1"/>
      </w:tblPr>
      <w:tblGrid>
        <w:gridCol w:w="3119"/>
        <w:gridCol w:w="1843"/>
        <w:gridCol w:w="1842"/>
        <w:gridCol w:w="1843"/>
        <w:gridCol w:w="1843"/>
        <w:gridCol w:w="1490"/>
      </w:tblGrid>
      <w:tr w:rsidR="00076CA9" w:rsidRPr="00076CA9" w14:paraId="6C1910F7" w14:textId="77777777" w:rsidTr="00FD0D53">
        <w:trPr>
          <w:trHeight w:val="425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388673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76CA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3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AB275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6C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djusted riboflavin intake</w:t>
            </w:r>
          </w:p>
        </w:tc>
        <w:tc>
          <w:tcPr>
            <w:tcW w:w="14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ED13AF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6C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 for trend</w:t>
            </w:r>
          </w:p>
        </w:tc>
      </w:tr>
      <w:tr w:rsidR="00076CA9" w:rsidRPr="00076CA9" w14:paraId="261802DD" w14:textId="77777777" w:rsidTr="00FD0D53">
        <w:trPr>
          <w:trHeight w:val="417"/>
          <w:jc w:val="center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CBF41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6C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1ED44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6C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Q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681C93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6C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Q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1D0933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6C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Q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F69C2F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6C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Q4</w:t>
            </w:r>
          </w:p>
        </w:tc>
        <w:tc>
          <w:tcPr>
            <w:tcW w:w="14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D26275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76CA9" w:rsidRPr="00076CA9" w14:paraId="1B9EFB30" w14:textId="77777777" w:rsidTr="00FD0D53">
        <w:trPr>
          <w:trHeight w:val="331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2A265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6C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ll (n=560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CA274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12AF7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A02A6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467A2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876B6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76CA9" w:rsidRPr="00076CA9" w14:paraId="0C959F5A" w14:textId="77777777" w:rsidTr="00FD0D53">
        <w:trPr>
          <w:trHeight w:val="489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71676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6C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ases/subjec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8549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6C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0/14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01E1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6C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9/14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01610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6C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3/14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5149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6C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0/140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1F74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76CA9" w:rsidRPr="00076CA9" w14:paraId="5A6B9BEE" w14:textId="77777777" w:rsidTr="00FD0D53">
        <w:trPr>
          <w:trHeight w:val="343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EFD0F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6C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ultivariate-adjusted model</w:t>
            </w:r>
            <w:r w:rsidRPr="00076C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F1F96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6C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3B8FFD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6C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13 (0.76, 1.6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0FB63A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6C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19 (0.80, 1.7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CE9655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6C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61 (0.37, 0.98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9E463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6C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11</w:t>
            </w:r>
          </w:p>
        </w:tc>
      </w:tr>
      <w:tr w:rsidR="00076CA9" w:rsidRPr="00076CA9" w14:paraId="47C6E7EA" w14:textId="77777777" w:rsidTr="00FD0D53">
        <w:trPr>
          <w:trHeight w:val="343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9DDDD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6C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en (n=193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15069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69FFE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49091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AD47A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6494D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76CA9" w:rsidRPr="00076CA9" w14:paraId="52631B22" w14:textId="77777777" w:rsidTr="00FD0D53">
        <w:trPr>
          <w:trHeight w:val="343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BC6CA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6C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ases/subjec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5F180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6C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9/48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E853B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6C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7/4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9F814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6C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2/4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F1AB1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6C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3/48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FC2DB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76CA9" w:rsidRPr="00076CA9" w14:paraId="12392E50" w14:textId="77777777" w:rsidTr="00FD0D53">
        <w:trPr>
          <w:trHeight w:val="343"/>
          <w:jc w:val="center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14BD72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6C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ultivariate-adjusted model 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B48CF1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6C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E8FBAD0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6C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81 (0.4, 1.61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AFE9F6C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6C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03 (0.54, 2.00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536AE41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6C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61 (0.28, 1.27)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7BA0C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6C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33 </w:t>
            </w:r>
          </w:p>
        </w:tc>
      </w:tr>
      <w:tr w:rsidR="00076CA9" w:rsidRPr="00076CA9" w14:paraId="11645CBE" w14:textId="77777777" w:rsidTr="00FD0D53">
        <w:trPr>
          <w:trHeight w:val="343"/>
          <w:jc w:val="center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B25F45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6C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Women (n=3676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FDBA59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E2D1D4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98A8A2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89F093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DEE0D6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76CA9" w:rsidRPr="00076CA9" w14:paraId="0A4F5B3A" w14:textId="77777777" w:rsidTr="00FD0D53">
        <w:trPr>
          <w:trHeight w:val="343"/>
          <w:jc w:val="center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46A72F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6C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ases/subjects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889ED2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6C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4/919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41DBF2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6C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0/919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9F9DEB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6C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9/919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7A1365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6C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8/919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46C70E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76CA9" w:rsidRPr="00076CA9" w14:paraId="370061BA" w14:textId="77777777" w:rsidTr="00FD0D53">
        <w:trPr>
          <w:trHeight w:val="343"/>
          <w:jc w:val="center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6B6C35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6C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ultivariate-adjusted model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22E035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6C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001883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6C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14 (0.71, 1.8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B92976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6C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03 (0.62, 1.7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7885D5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6C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54 (0.29, 0.99)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B320DC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6C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7 </w:t>
            </w:r>
          </w:p>
        </w:tc>
      </w:tr>
    </w:tbl>
    <w:p w14:paraId="24B1F330" w14:textId="711A3766" w:rsidR="001C15D8" w:rsidRPr="00076CA9" w:rsidRDefault="001C15D8" w:rsidP="001C15D8">
      <w:pPr>
        <w:adjustRightInd w:val="0"/>
        <w:snapToGrid w:val="0"/>
        <w:spacing w:line="288" w:lineRule="auto"/>
        <w:rPr>
          <w:rFonts w:ascii="Times New Roman" w:eastAsia="等线" w:hAnsi="Times New Roman" w:cs="Times New Roman"/>
          <w:color w:val="000000" w:themeColor="text1"/>
          <w:sz w:val="24"/>
          <w:szCs w:val="32"/>
        </w:rPr>
      </w:pPr>
      <w:bookmarkStart w:id="0" w:name="OLE_LINK6"/>
      <w:r w:rsidRPr="00076CA9">
        <w:rPr>
          <w:rFonts w:ascii="Times New Roman" w:eastAsia="等线" w:hAnsi="Times New Roman" w:cs="Times New Roman"/>
          <w:color w:val="000000" w:themeColor="text1"/>
          <w:sz w:val="24"/>
          <w:szCs w:val="32"/>
          <w:vertAlign w:val="superscript"/>
        </w:rPr>
        <w:t xml:space="preserve">a </w:t>
      </w:r>
      <w:r w:rsidRPr="00076CA9">
        <w:rPr>
          <w:rFonts w:ascii="Times New Roman" w:eastAsia="等线" w:hAnsi="Times New Roman" w:cs="Times New Roman"/>
          <w:color w:val="000000" w:themeColor="text1"/>
          <w:sz w:val="24"/>
          <w:szCs w:val="32"/>
        </w:rPr>
        <w:t>Multivariate-adjusted model was adjusted for age, sex, body mass index, smoking status, drinking status, physical activity, hypertension, diabetes, hyperlipidemia and self-rating depression scale score, energy,</w:t>
      </w:r>
      <w:r w:rsidRPr="00076CA9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protein, fat, carbohydrates, calcium, thiamine, vitamin B6, folate and vitamin B12</w:t>
      </w:r>
      <w:r w:rsidRPr="00076CA9">
        <w:rPr>
          <w:rFonts w:ascii="Times New Roman" w:eastAsia="等线" w:hAnsi="Times New Roman" w:cs="Times New Roman"/>
          <w:color w:val="000000" w:themeColor="text1"/>
          <w:sz w:val="24"/>
          <w:szCs w:val="32"/>
        </w:rPr>
        <w:t xml:space="preserve"> intake.</w:t>
      </w:r>
    </w:p>
    <w:bookmarkEnd w:id="0"/>
    <w:p w14:paraId="6E4C5F26" w14:textId="0A686E02" w:rsidR="001C15D8" w:rsidRDefault="001C15D8">
      <w:pPr>
        <w:widowControl/>
        <w:jc w:val="left"/>
      </w:pPr>
      <w:r>
        <w:br w:type="page"/>
      </w:r>
    </w:p>
    <w:p w14:paraId="206673A3" w14:textId="569B06E1" w:rsidR="001C15D8" w:rsidRPr="00076CA9" w:rsidRDefault="001C15D8" w:rsidP="001C15D8">
      <w:pPr>
        <w:widowControl/>
        <w:adjustRightInd w:val="0"/>
        <w:snapToGrid w:val="0"/>
        <w:spacing w:line="288" w:lineRule="auto"/>
        <w:ind w:left="840" w:hangingChars="350" w:hanging="840"/>
        <w:jc w:val="left"/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  <w:r w:rsidRPr="00076CA9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  <w:lastRenderedPageBreak/>
        <w:t>Table S</w:t>
      </w:r>
      <w:r w:rsidR="00B6651B">
        <w:rPr>
          <w:rFonts w:ascii="Times New Roman" w:eastAsia="等线" w:hAnsi="Times New Roman" w:cs="Times New Roman" w:hint="eastAsia"/>
          <w:b/>
          <w:bCs/>
          <w:color w:val="000000" w:themeColor="text1"/>
          <w:sz w:val="24"/>
          <w:szCs w:val="24"/>
        </w:rPr>
        <w:t>2</w:t>
      </w:r>
      <w:r w:rsidRPr="00076CA9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Relationship between quartiles of riboflavin intake and prevalence of osteoporosis in sensitivity analysis.</w:t>
      </w:r>
    </w:p>
    <w:tbl>
      <w:tblPr>
        <w:tblW w:w="11619" w:type="dxa"/>
        <w:jc w:val="center"/>
        <w:tblLook w:val="04A0" w:firstRow="1" w:lastRow="0" w:firstColumn="1" w:lastColumn="0" w:noHBand="0" w:noVBand="1"/>
      </w:tblPr>
      <w:tblGrid>
        <w:gridCol w:w="2978"/>
        <w:gridCol w:w="1842"/>
        <w:gridCol w:w="1843"/>
        <w:gridCol w:w="1842"/>
        <w:gridCol w:w="1843"/>
        <w:gridCol w:w="1271"/>
      </w:tblGrid>
      <w:tr w:rsidR="00076CA9" w:rsidRPr="00076CA9" w14:paraId="4B789BE6" w14:textId="77777777" w:rsidTr="00FD0D53">
        <w:trPr>
          <w:trHeight w:val="309"/>
          <w:jc w:val="center"/>
        </w:trPr>
        <w:tc>
          <w:tcPr>
            <w:tcW w:w="2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6EEE4A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76CA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3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83797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6C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Riboflavin intake</w:t>
            </w:r>
          </w:p>
        </w:tc>
        <w:tc>
          <w:tcPr>
            <w:tcW w:w="127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398A3A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6C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 for trend</w:t>
            </w:r>
            <w:r w:rsidRPr="00076C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076CA9" w:rsidRPr="00076CA9" w14:paraId="0F59ECEB" w14:textId="77777777" w:rsidTr="00FD0D53">
        <w:trPr>
          <w:trHeight w:val="309"/>
          <w:jc w:val="center"/>
        </w:trPr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1B5AC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6C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36FA2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6C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Q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FE8647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6C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Q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71FEF9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6C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Q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4F849A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6C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Q4</w:t>
            </w:r>
          </w:p>
        </w:tc>
        <w:tc>
          <w:tcPr>
            <w:tcW w:w="127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9EE23B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76CA9" w:rsidRPr="00076CA9" w14:paraId="5186BEC5" w14:textId="77777777" w:rsidTr="00FD0D53">
        <w:trPr>
          <w:trHeight w:val="331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2B40A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6C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ll (n=527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18DBF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78F02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62987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3E5CC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3C76E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76CA9" w:rsidRPr="00076CA9" w14:paraId="199E9235" w14:textId="77777777" w:rsidTr="00FD0D53">
        <w:trPr>
          <w:trHeight w:val="489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1766A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6C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Riboflavin intake range (mg/d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89B1A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6C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13-0.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2D8B5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6C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55-0.7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094A8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6C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73-0.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3E95E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6C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97-1.9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C8A33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76CA9" w:rsidRPr="00076CA9" w14:paraId="39DDACA7" w14:textId="77777777" w:rsidTr="00FD0D53">
        <w:trPr>
          <w:trHeight w:val="489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BC043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6C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ases/subject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BAF58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6C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9/13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2971C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6C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5/13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0CB4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6C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2/13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00EB5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6C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3/131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1343B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76CA9" w:rsidRPr="00076CA9" w14:paraId="4E4E85E6" w14:textId="77777777" w:rsidTr="00FD0D53">
        <w:trPr>
          <w:trHeight w:val="343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547C1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6C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ultivariate-adjusted mode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E7CB8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6C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D3953A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6C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82 (0.52, 1.2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10D1F8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6C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62 (0.35, 1.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54199F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6C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47 (0.22, 0.98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67AC6C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6C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4</w:t>
            </w:r>
          </w:p>
        </w:tc>
      </w:tr>
      <w:tr w:rsidR="00076CA9" w:rsidRPr="00076CA9" w14:paraId="2C2B36E7" w14:textId="77777777" w:rsidTr="00FD0D53">
        <w:trPr>
          <w:trHeight w:val="343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39A27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6C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en (n=185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D9C97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D1F33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2D944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5FBB7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6788B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76CA9" w:rsidRPr="00076CA9" w14:paraId="5E945660" w14:textId="77777777" w:rsidTr="00FD0D53">
        <w:trPr>
          <w:trHeight w:val="343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5FD8F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6C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Riboflavin intake range (mg/d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D0EEB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6C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16-0.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24182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6C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59-0.7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806E5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6C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78-1.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D63E5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6C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04-1.9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E26D4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76CA9" w:rsidRPr="00076CA9" w14:paraId="7DC33302" w14:textId="77777777" w:rsidTr="00FD0D53">
        <w:trPr>
          <w:trHeight w:val="343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28606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6C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ases/subject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C9C9F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6C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8/4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1771F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6C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/46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3C7BC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6C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7/4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27195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6C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2/46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C2563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76CA9" w:rsidRPr="00076CA9" w14:paraId="4F58D799" w14:textId="77777777" w:rsidTr="00FD0D53">
        <w:trPr>
          <w:trHeight w:val="343"/>
          <w:jc w:val="center"/>
        </w:trPr>
        <w:tc>
          <w:tcPr>
            <w:tcW w:w="29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88D115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6C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ultivariate-adjusted model 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C9E81F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6C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FDAD0C5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6C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62 (0.28, 1.39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887D16F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6C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43 (0.17, 1.12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D7A6E2E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6C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41 (0.13, 1.26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E1D945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6C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12</w:t>
            </w:r>
          </w:p>
        </w:tc>
      </w:tr>
      <w:tr w:rsidR="00076CA9" w:rsidRPr="00076CA9" w14:paraId="3D38CEF6" w14:textId="77777777" w:rsidTr="00FD0D53">
        <w:trPr>
          <w:trHeight w:val="343"/>
          <w:jc w:val="center"/>
        </w:trPr>
        <w:tc>
          <w:tcPr>
            <w:tcW w:w="29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53F6E1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6C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Women (n=3415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32D79A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85FBD3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1A8F11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EF489B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C13C73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76CA9" w:rsidRPr="00076CA9" w14:paraId="07FB3F85" w14:textId="77777777" w:rsidTr="00FD0D53">
        <w:trPr>
          <w:trHeight w:val="343"/>
          <w:jc w:val="center"/>
        </w:trPr>
        <w:tc>
          <w:tcPr>
            <w:tcW w:w="29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687C46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6C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Riboflavin intake range (mg/d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745928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6C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13-0.5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8D1133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6C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53-0.70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D997CF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6C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70-0.9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A1C893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6C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93-1.99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988A37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76CA9" w:rsidRPr="00076CA9" w14:paraId="5C0B0FC9" w14:textId="77777777" w:rsidTr="00FD0D53">
        <w:trPr>
          <w:trHeight w:val="343"/>
          <w:jc w:val="center"/>
        </w:trPr>
        <w:tc>
          <w:tcPr>
            <w:tcW w:w="29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C07522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6C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ases/subjects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5A6C73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6C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4/854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FF3C1D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6C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1/854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B1F131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6C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3/85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7E914F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6C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9/854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99597D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76CA9" w:rsidRPr="00076CA9" w14:paraId="0E18DF56" w14:textId="77777777" w:rsidTr="00FD0D53">
        <w:trPr>
          <w:trHeight w:val="343"/>
          <w:jc w:val="center"/>
        </w:trPr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698A22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6C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ultivariate-adjusted mode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E4F458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6C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07EC470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6C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86 (0.51, 1.47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42C8E5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6C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46 (0.22, 0.9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F21A241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6C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29 (0.11, 0.78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5A5FC6" w14:textId="77777777" w:rsidR="001C15D8" w:rsidRPr="00076CA9" w:rsidRDefault="001C15D8" w:rsidP="00FD0D53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6C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3</w:t>
            </w:r>
          </w:p>
        </w:tc>
      </w:tr>
    </w:tbl>
    <w:p w14:paraId="6B3CA6C1" w14:textId="02CA6638" w:rsidR="001C15D8" w:rsidRPr="00076CA9" w:rsidRDefault="001C15D8" w:rsidP="001C15D8">
      <w:pPr>
        <w:adjustRightInd w:val="0"/>
        <w:snapToGrid w:val="0"/>
        <w:spacing w:line="288" w:lineRule="auto"/>
        <w:rPr>
          <w:rFonts w:ascii="Times New Roman" w:eastAsia="等线" w:hAnsi="Times New Roman" w:cs="Times New Roman"/>
          <w:color w:val="000000" w:themeColor="text1"/>
          <w:sz w:val="24"/>
          <w:szCs w:val="32"/>
        </w:rPr>
      </w:pPr>
      <w:r w:rsidRPr="00076CA9">
        <w:rPr>
          <w:rFonts w:ascii="Times New Roman" w:eastAsia="等线" w:hAnsi="Times New Roman" w:cs="Times New Roman"/>
          <w:color w:val="000000" w:themeColor="text1"/>
          <w:sz w:val="24"/>
          <w:szCs w:val="32"/>
          <w:vertAlign w:val="superscript"/>
        </w:rPr>
        <w:t xml:space="preserve">a </w:t>
      </w:r>
      <w:r w:rsidRPr="00076CA9">
        <w:rPr>
          <w:rFonts w:ascii="Times New Roman" w:eastAsia="等线" w:hAnsi="Times New Roman" w:cs="Times New Roman"/>
          <w:color w:val="000000" w:themeColor="text1"/>
          <w:sz w:val="24"/>
          <w:szCs w:val="32"/>
        </w:rPr>
        <w:t>Multivariate-adjusted model was adjusted for age, sex, body mass index, smoking status, drinking status, physical activity, hypertension, diabetes, hyperlipidemia and self-rating depression scale score, energy,</w:t>
      </w:r>
      <w:r w:rsidRPr="00076CA9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protein, fat, carbohydrates, calcium</w:t>
      </w:r>
      <w:r w:rsidRPr="00076CA9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>,</w:t>
      </w:r>
      <w:r w:rsidRPr="00076CA9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thiamine, vitamin B6, folate and vitamin B12 </w:t>
      </w:r>
      <w:r w:rsidRPr="00076CA9">
        <w:rPr>
          <w:rFonts w:ascii="Times New Roman" w:eastAsia="等线" w:hAnsi="Times New Roman" w:cs="Times New Roman"/>
          <w:color w:val="000000" w:themeColor="text1"/>
          <w:sz w:val="24"/>
          <w:szCs w:val="32"/>
        </w:rPr>
        <w:t>intake.</w:t>
      </w:r>
    </w:p>
    <w:p w14:paraId="6350E771" w14:textId="6F367F88" w:rsidR="00920EBC" w:rsidRPr="001C15D8" w:rsidRDefault="00920EBC"/>
    <w:p w14:paraId="18C77673" w14:textId="77777777" w:rsidR="001C15D8" w:rsidRPr="001C15D8" w:rsidRDefault="001C15D8"/>
    <w:sectPr w:rsidR="001C15D8" w:rsidRPr="001C15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C28B0D" w14:textId="77777777" w:rsidR="009000DE" w:rsidRDefault="009000DE" w:rsidP="001C15D8">
      <w:r>
        <w:separator/>
      </w:r>
    </w:p>
  </w:endnote>
  <w:endnote w:type="continuationSeparator" w:id="0">
    <w:p w14:paraId="5D562089" w14:textId="77777777" w:rsidR="009000DE" w:rsidRDefault="009000DE" w:rsidP="001C15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F21FAD" w14:textId="77777777" w:rsidR="009000DE" w:rsidRDefault="009000DE" w:rsidP="001C15D8">
      <w:r>
        <w:separator/>
      </w:r>
    </w:p>
  </w:footnote>
  <w:footnote w:type="continuationSeparator" w:id="0">
    <w:p w14:paraId="60B4A790" w14:textId="77777777" w:rsidR="009000DE" w:rsidRDefault="009000DE" w:rsidP="001C15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366"/>
    <w:rsid w:val="00076CA9"/>
    <w:rsid w:val="001C15D8"/>
    <w:rsid w:val="0022299D"/>
    <w:rsid w:val="006865DC"/>
    <w:rsid w:val="009000DE"/>
    <w:rsid w:val="00920EBC"/>
    <w:rsid w:val="00B6651B"/>
    <w:rsid w:val="00E42816"/>
    <w:rsid w:val="00EB1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3CF2AB"/>
  <w15:chartTrackingRefBased/>
  <w15:docId w15:val="{25DE6109-7127-4340-A7D4-7B738F359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15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15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C15D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C15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C15D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27</Words>
  <Characters>1869</Characters>
  <Application>Microsoft Office Word</Application>
  <DocSecurity>0</DocSecurity>
  <Lines>15</Lines>
  <Paragraphs>4</Paragraphs>
  <ScaleCrop>false</ScaleCrop>
  <Company/>
  <LinksUpToDate>false</LinksUpToDate>
  <CharactersWithSpaces>2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 min</dc:creator>
  <cp:keywords/>
  <dc:description/>
  <cp:lastModifiedBy>wan min</cp:lastModifiedBy>
  <cp:revision>5</cp:revision>
  <dcterms:created xsi:type="dcterms:W3CDTF">2023-01-16T15:04:00Z</dcterms:created>
  <dcterms:modified xsi:type="dcterms:W3CDTF">2023-01-24T02:06:00Z</dcterms:modified>
</cp:coreProperties>
</file>